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B0B7F" w14:textId="7B15D472" w:rsidR="00847CC9" w:rsidRP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able S3</w:t>
      </w:r>
      <w:r w:rsidR="00847CC9" w:rsidRPr="00195287">
        <w:rPr>
          <w:rFonts w:cs="Times New Roman"/>
          <w:sz w:val="20"/>
          <w:szCs w:val="20"/>
        </w:rPr>
        <w:t xml:space="preserve">: </w:t>
      </w:r>
      <w:r>
        <w:rPr>
          <w:rFonts w:cs="Times New Roman"/>
          <w:sz w:val="20"/>
          <w:szCs w:val="20"/>
        </w:rPr>
        <w:t xml:space="preserve">Adjusted and unadjusted logistic regression models showing factors associated with prenatal uptake of HIV testing in Senegal, </w:t>
      </w:r>
      <w:proofErr w:type="gramStart"/>
      <w:r>
        <w:rPr>
          <w:rFonts w:cs="Times New Roman"/>
          <w:sz w:val="20"/>
          <w:szCs w:val="20"/>
        </w:rPr>
        <w:t>Burundi</w:t>
      </w:r>
      <w:proofErr w:type="gramEnd"/>
      <w:r>
        <w:rPr>
          <w:rFonts w:cs="Times New Roman"/>
          <w:sz w:val="20"/>
          <w:szCs w:val="20"/>
        </w:rPr>
        <w:t xml:space="preserve"> and Ethiop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1725"/>
        <w:gridCol w:w="1707"/>
        <w:gridCol w:w="1746"/>
        <w:gridCol w:w="1725"/>
        <w:gridCol w:w="1725"/>
        <w:gridCol w:w="1730"/>
      </w:tblGrid>
      <w:tr w:rsidR="00BF47AF" w:rsidRPr="00195287" w14:paraId="491D3E3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6C90B196" w14:textId="09F265F2" w:rsidR="00BF47AF" w:rsidRPr="00195287" w:rsidRDefault="00843D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25" w:type="pct"/>
            <w:gridSpan w:val="2"/>
            <w:shd w:val="clear" w:color="auto" w:fill="auto"/>
            <w:noWrap/>
            <w:vAlign w:val="bottom"/>
          </w:tcPr>
          <w:p w14:paraId="05F9C646" w14:textId="6EFEC5F2" w:rsidR="00BF47AF" w:rsidRPr="00195287" w:rsidRDefault="00E0128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340" w:type="pct"/>
            <w:gridSpan w:val="2"/>
          </w:tcPr>
          <w:p w14:paraId="5A382BCB" w14:textId="59D60D9B" w:rsidR="00BF47AF" w:rsidRPr="00195287" w:rsidRDefault="00E0128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334" w:type="pct"/>
            <w:gridSpan w:val="2"/>
          </w:tcPr>
          <w:p w14:paraId="37F4E5B6" w14:textId="6690D097" w:rsidR="00BF47AF" w:rsidRPr="00195287" w:rsidRDefault="00C913E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</w:tr>
      <w:tr w:rsidR="00BF47AF" w:rsidRPr="00195287" w14:paraId="1E204368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1E8F90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Knowledge of MTCT 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1A5959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67E5B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74" w:type="pct"/>
            <w:vAlign w:val="bottom"/>
          </w:tcPr>
          <w:p w14:paraId="34E3BE7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6" w:type="pct"/>
            <w:vAlign w:val="bottom"/>
          </w:tcPr>
          <w:p w14:paraId="200EF58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66" w:type="pct"/>
            <w:vAlign w:val="bottom"/>
          </w:tcPr>
          <w:p w14:paraId="78ED55F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8" w:type="pct"/>
            <w:vAlign w:val="bottom"/>
          </w:tcPr>
          <w:p w14:paraId="4408BBF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</w:tr>
      <w:tr w:rsidR="00BF47AF" w:rsidRPr="00195287" w14:paraId="70EF479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6C6C199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1FDFC1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7BD2C0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1F4F571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41CE11C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98D177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54CA536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2DE1351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69AB1F8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17AA3476" w14:textId="5F11B9F3" w:rsidR="00BF47AF" w:rsidRPr="00195287" w:rsidRDefault="00B1504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23 [1.84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77AB63A3" w14:textId="1DC76E30" w:rsidR="00BF47AF" w:rsidRPr="00195287" w:rsidRDefault="00E0128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  <w:r w:rsidR="00F618D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62,2.</w:t>
            </w:r>
            <w:proofErr w:type="gramStart"/>
            <w:r w:rsidR="00F618D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051A5D14" w14:textId="03B36F97" w:rsidR="00BF47AF" w:rsidRPr="00195287" w:rsidRDefault="00303A1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6.73 [24.77,5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5F717B4A" w14:textId="4128B820" w:rsidR="00BF47AF" w:rsidRPr="00195287" w:rsidRDefault="00C913E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98</w:t>
            </w:r>
            <w:r w:rsidR="00F618D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3.24,52.</w:t>
            </w:r>
            <w:proofErr w:type="gramStart"/>
            <w:r w:rsidR="00F618D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1F93BA79" w14:textId="02EC2407" w:rsidR="00BF47AF" w:rsidRPr="00195287" w:rsidRDefault="00E5586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5.79 [4.62,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01657FB7" w14:textId="5AEA935A" w:rsidR="00BF47AF" w:rsidRPr="00195287" w:rsidRDefault="00C913E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8</w:t>
            </w:r>
            <w:r w:rsidR="00F618D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86,4.</w:t>
            </w:r>
            <w:proofErr w:type="gramStart"/>
            <w:r w:rsidR="00F618D9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00812B61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33BEBA9A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70985F7" w14:textId="4F4A18A7" w:rsidR="00BF47AF" w:rsidRPr="00195287" w:rsidRDefault="00B15046" w:rsidP="00E977D7">
            <w:pPr>
              <w:spacing w:after="0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195287">
              <w:rPr>
                <w:rFonts w:cs="Times New Roman"/>
                <w:sz w:val="20"/>
                <w:szCs w:val="20"/>
              </w:rPr>
              <w:t>2.51 [2.18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3653907" w14:textId="0F987F3C" w:rsidR="00BF47AF" w:rsidRPr="00195287" w:rsidRDefault="00C913E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6</w:t>
            </w:r>
            <w:r w:rsidR="00A5260B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20,2.</w:t>
            </w:r>
            <w:proofErr w:type="gramStart"/>
            <w:r w:rsidR="00A5260B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5D4966B5" w14:textId="1222E031" w:rsidR="00BF47AF" w:rsidRPr="00195287" w:rsidRDefault="00303A1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7.90 [33.80,6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63F60B30" w14:textId="081F21FC" w:rsidR="00BF47AF" w:rsidRPr="00195287" w:rsidRDefault="00C913E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.90</w:t>
            </w:r>
            <w:r w:rsidR="00A5260B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33.30,68.</w:t>
            </w:r>
            <w:proofErr w:type="gramStart"/>
            <w:r w:rsidR="00A5260B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71181DAE" w14:textId="135EA89C" w:rsidR="00BF47AF" w:rsidRPr="00195287" w:rsidRDefault="00E5586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6.34 [5.21,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453795F8" w14:textId="51BA7FE8" w:rsidR="00BF47AF" w:rsidRPr="00195287" w:rsidRDefault="00C913E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1</w:t>
            </w:r>
            <w:r w:rsidR="00A5260B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3.38,5.</w:t>
            </w:r>
            <w:proofErr w:type="gramStart"/>
            <w:r w:rsidR="00A5260B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03A35BD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669EB5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group in year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877922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E2DA95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38C5848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0C79414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22C9F04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3814739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12AC8CE4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D074E34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C4FE77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06FEAD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10912AC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C23B52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70E9088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36F93D2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78D7C38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0A5BA62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0EBF3E0" w14:textId="16858223" w:rsidR="00BF47AF" w:rsidRPr="00195287" w:rsidRDefault="00B1504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52 [1.21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26F7D402" w14:textId="6982FB52" w:rsidR="00BF47AF" w:rsidRPr="00195287" w:rsidRDefault="0043541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8,1.</w:t>
            </w:r>
            <w:proofErr w:type="gramStart"/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74" w:type="pct"/>
            <w:vAlign w:val="bottom"/>
          </w:tcPr>
          <w:p w14:paraId="0C8D2ADE" w14:textId="077A2199" w:rsidR="00BF47AF" w:rsidRPr="00195287" w:rsidRDefault="00303A1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93 [1.23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pct"/>
            <w:vAlign w:val="bottom"/>
          </w:tcPr>
          <w:p w14:paraId="1EB24DD5" w14:textId="485C4E9D" w:rsidR="00BF47AF" w:rsidRPr="00195287" w:rsidRDefault="0043541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6,3.</w:t>
            </w:r>
            <w:proofErr w:type="gramStart"/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3960AD49" w14:textId="70FCB997" w:rsidR="00BF47AF" w:rsidRPr="00195287" w:rsidRDefault="00F1620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14 [0.87,1.50]</w:t>
            </w:r>
          </w:p>
        </w:tc>
        <w:tc>
          <w:tcPr>
            <w:tcW w:w="668" w:type="pct"/>
            <w:vAlign w:val="bottom"/>
          </w:tcPr>
          <w:p w14:paraId="4CE4993E" w14:textId="196D9E61" w:rsidR="00BF47AF" w:rsidRPr="00195287" w:rsidRDefault="0043541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1,1.37]</w:t>
            </w:r>
          </w:p>
        </w:tc>
      </w:tr>
      <w:tr w:rsidR="00BF47AF" w:rsidRPr="00195287" w14:paraId="0DF564B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875E4DF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DDA012D" w14:textId="7FA72BB7" w:rsidR="00BF47AF" w:rsidRPr="00195287" w:rsidRDefault="00B1504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72 [1.39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F6BDDBD" w14:textId="7DE23590" w:rsidR="00BF47AF" w:rsidRPr="00195287" w:rsidRDefault="0043541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4,1.</w:t>
            </w:r>
            <w:proofErr w:type="gramStart"/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08264C98" w14:textId="47D09E64" w:rsidR="00BF47AF" w:rsidRPr="00195287" w:rsidRDefault="00303A1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83 [1.19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pct"/>
            <w:vAlign w:val="bottom"/>
          </w:tcPr>
          <w:p w14:paraId="405507C9" w14:textId="3BCAF539" w:rsidR="00BF47AF" w:rsidRPr="00195287" w:rsidRDefault="0043541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5,2.22]</w:t>
            </w:r>
          </w:p>
        </w:tc>
        <w:tc>
          <w:tcPr>
            <w:tcW w:w="666" w:type="pct"/>
            <w:vAlign w:val="bottom"/>
          </w:tcPr>
          <w:p w14:paraId="19187613" w14:textId="69D84113" w:rsidR="00BF47AF" w:rsidRPr="00195287" w:rsidRDefault="00F1620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5 [0.81,1.37]</w:t>
            </w:r>
          </w:p>
        </w:tc>
        <w:tc>
          <w:tcPr>
            <w:tcW w:w="668" w:type="pct"/>
            <w:vAlign w:val="bottom"/>
          </w:tcPr>
          <w:p w14:paraId="5A767863" w14:textId="4F29E830" w:rsidR="00BF47AF" w:rsidRPr="00195287" w:rsidRDefault="0043541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6,1.45]</w:t>
            </w:r>
          </w:p>
        </w:tc>
      </w:tr>
      <w:tr w:rsidR="00BF47AF" w:rsidRPr="00195287" w14:paraId="4E933AF1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A260997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-49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04AAD6A" w14:textId="4B450311" w:rsidR="00BF47AF" w:rsidRPr="00195287" w:rsidRDefault="00B1504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88 [1.49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 xml:space="preserve">** 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BEB80E5" w14:textId="7F1ECBDF" w:rsidR="00BF47AF" w:rsidRPr="00195287" w:rsidRDefault="0043541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2</w:t>
            </w:r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48,2.</w:t>
            </w:r>
            <w:proofErr w:type="gramStart"/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64BC8C4F" w14:textId="2B49D45C" w:rsidR="00BF47AF" w:rsidRPr="00195287" w:rsidRDefault="00303A11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57 [1.01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666" w:type="pct"/>
            <w:vAlign w:val="bottom"/>
          </w:tcPr>
          <w:p w14:paraId="305F989A" w14:textId="22EC4D27" w:rsidR="00BF47AF" w:rsidRPr="00195287" w:rsidRDefault="0043541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0,1.88]</w:t>
            </w:r>
          </w:p>
        </w:tc>
        <w:tc>
          <w:tcPr>
            <w:tcW w:w="666" w:type="pct"/>
            <w:vAlign w:val="bottom"/>
          </w:tcPr>
          <w:p w14:paraId="5E6E26FB" w14:textId="2A357FB7" w:rsidR="00BF47AF" w:rsidRPr="00195287" w:rsidRDefault="00F1620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74 [0.56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8" w:type="pct"/>
            <w:vAlign w:val="bottom"/>
          </w:tcPr>
          <w:p w14:paraId="42DA5F9F" w14:textId="05B53751" w:rsidR="00BF47AF" w:rsidRPr="00195287" w:rsidRDefault="0043541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  <w:r w:rsidR="003428C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3,1.50]</w:t>
            </w:r>
          </w:p>
        </w:tc>
      </w:tr>
      <w:tr w:rsidR="00BF47AF" w:rsidRPr="00195287" w14:paraId="33F57D3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14903C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9227CB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B16BA9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620116C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ED4E90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28FC859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7A9EAA3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6C768870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BD264E6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175C04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D5ED71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5A6E38A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180B6A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1EBDB3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6045AFC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5FD0126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A5D34A4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urrent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4B9261D" w14:textId="5AC6223A" w:rsidR="00BF47AF" w:rsidRPr="00195287" w:rsidRDefault="00E20FB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12 [0.81,1.56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4DF7D24B" w14:textId="3C2BDE0B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  <w:r w:rsidR="0073316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5,1.98]</w:t>
            </w:r>
          </w:p>
        </w:tc>
        <w:tc>
          <w:tcPr>
            <w:tcW w:w="674" w:type="pct"/>
            <w:vAlign w:val="bottom"/>
          </w:tcPr>
          <w:p w14:paraId="374B6415" w14:textId="19478D80" w:rsidR="00BF47AF" w:rsidRPr="00195287" w:rsidRDefault="00FD09A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66 [1.07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624B557D" w14:textId="2F4B6F8E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6</w:t>
            </w:r>
            <w:r w:rsidR="0073316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1,3.</w:t>
            </w:r>
            <w:proofErr w:type="gramStart"/>
            <w:r w:rsidR="0073316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7F1B90C5" w14:textId="648BDA94" w:rsidR="00BF47AF" w:rsidRPr="00195287" w:rsidRDefault="00CE59B8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38 [0.18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8" w:type="pct"/>
            <w:vAlign w:val="bottom"/>
          </w:tcPr>
          <w:p w14:paraId="5F8DD924" w14:textId="0809A0A6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  <w:r w:rsidR="0056577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9,2.63]</w:t>
            </w:r>
          </w:p>
        </w:tc>
      </w:tr>
      <w:tr w:rsidR="00BF47AF" w:rsidRPr="00195287" w14:paraId="3E78AF3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C5F72A1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evious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4BD6994" w14:textId="2E33D36A" w:rsidR="00BF47AF" w:rsidRPr="00195287" w:rsidRDefault="00E20FB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95 [0.58,1.57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7187F322" w14:textId="119EE2FF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  <w:r w:rsidR="0056577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4,1.59] </w:t>
            </w:r>
          </w:p>
        </w:tc>
        <w:tc>
          <w:tcPr>
            <w:tcW w:w="674" w:type="pct"/>
            <w:vAlign w:val="bottom"/>
          </w:tcPr>
          <w:p w14:paraId="07874B2D" w14:textId="62D5D354" w:rsidR="00BF47AF" w:rsidRPr="00195287" w:rsidRDefault="00FD09A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38 [0.76,2.50]</w:t>
            </w:r>
          </w:p>
        </w:tc>
        <w:tc>
          <w:tcPr>
            <w:tcW w:w="666" w:type="pct"/>
            <w:vAlign w:val="bottom"/>
          </w:tcPr>
          <w:p w14:paraId="6C5BBF82" w14:textId="3674B0F2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  <w:r w:rsidR="0056577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5,3.07]</w:t>
            </w:r>
          </w:p>
        </w:tc>
        <w:tc>
          <w:tcPr>
            <w:tcW w:w="666" w:type="pct"/>
            <w:vAlign w:val="bottom"/>
          </w:tcPr>
          <w:p w14:paraId="16CEC6FB" w14:textId="4EC8A9F3" w:rsidR="00BF47AF" w:rsidRPr="00195287" w:rsidRDefault="00CE59B8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45 [0.20,1.01]</w:t>
            </w:r>
          </w:p>
        </w:tc>
        <w:tc>
          <w:tcPr>
            <w:tcW w:w="668" w:type="pct"/>
            <w:vAlign w:val="bottom"/>
          </w:tcPr>
          <w:p w14:paraId="15B43C44" w14:textId="7230E2C3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  <w:r w:rsidR="0056577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9,3.10]</w:t>
            </w:r>
          </w:p>
        </w:tc>
      </w:tr>
      <w:tr w:rsidR="00BF47AF" w:rsidRPr="00195287" w14:paraId="21DEB5FC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6E64811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B67766A" w14:textId="2744BC6A" w:rsidR="00BF47AF" w:rsidRPr="00195287" w:rsidRDefault="00E20FB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98 [0.32,27.27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B3689DE" w14:textId="663DEFF7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9</w:t>
            </w:r>
            <w:r w:rsidR="0056577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9,59.39]</w:t>
            </w:r>
          </w:p>
        </w:tc>
        <w:tc>
          <w:tcPr>
            <w:tcW w:w="674" w:type="pct"/>
            <w:vAlign w:val="bottom"/>
          </w:tcPr>
          <w:p w14:paraId="4653B675" w14:textId="3B2CF775" w:rsidR="00BF47AF" w:rsidRPr="00195287" w:rsidRDefault="00FD09A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4 [0.66,1.64]</w:t>
            </w:r>
          </w:p>
        </w:tc>
        <w:tc>
          <w:tcPr>
            <w:tcW w:w="666" w:type="pct"/>
            <w:vAlign w:val="bottom"/>
          </w:tcPr>
          <w:p w14:paraId="148B71CF" w14:textId="17634B82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  <w:r w:rsidR="0056577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5,2.33]</w:t>
            </w:r>
          </w:p>
        </w:tc>
        <w:tc>
          <w:tcPr>
            <w:tcW w:w="666" w:type="pct"/>
            <w:vAlign w:val="bottom"/>
          </w:tcPr>
          <w:p w14:paraId="4499DABB" w14:textId="741F7D96" w:rsidR="00BF47AF" w:rsidRPr="00195287" w:rsidRDefault="00CE59B8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80 [0.31,2.10]</w:t>
            </w:r>
          </w:p>
        </w:tc>
        <w:tc>
          <w:tcPr>
            <w:tcW w:w="668" w:type="pct"/>
            <w:vAlign w:val="bottom"/>
          </w:tcPr>
          <w:p w14:paraId="5D690B2D" w14:textId="3B9ACBB1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8</w:t>
            </w:r>
            <w:r w:rsidR="0056577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1,5.54]</w:t>
            </w:r>
          </w:p>
        </w:tc>
      </w:tr>
      <w:tr w:rsidR="00BF47AF" w:rsidRPr="00195287" w14:paraId="75B3B268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7F848F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B13B2A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DB872E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781BD18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E4296F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BA74B7E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1C07E39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3FE335B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9D03EB7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5029A9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FF08D5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6A6ADBD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081429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9E37EA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477DCB0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7F1D358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A8FB932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6C06A3C" w14:textId="4FBEEBAF" w:rsidR="00BF47AF" w:rsidRPr="00195287" w:rsidRDefault="00E20FB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62 [1.38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5EB86D0A" w14:textId="08CF2359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3,1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643C1264" w14:textId="37F5DFB4" w:rsidR="00BF47AF" w:rsidRPr="00195287" w:rsidRDefault="0023749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19 [0.98,1.46]</w:t>
            </w:r>
          </w:p>
        </w:tc>
        <w:tc>
          <w:tcPr>
            <w:tcW w:w="666" w:type="pct"/>
            <w:vAlign w:val="bottom"/>
          </w:tcPr>
          <w:p w14:paraId="6F9A6689" w14:textId="1846920C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1,1.47]</w:t>
            </w:r>
          </w:p>
        </w:tc>
        <w:tc>
          <w:tcPr>
            <w:tcW w:w="666" w:type="pct"/>
            <w:vAlign w:val="bottom"/>
          </w:tcPr>
          <w:p w14:paraId="115C784E" w14:textId="0AF3A1F3" w:rsidR="00BF47AF" w:rsidRPr="00195287" w:rsidRDefault="007526D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37 [2.89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237FF66B" w14:textId="34DF1F16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9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73,2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6453072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E9C0B10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ondary &amp; Higher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3611823" w14:textId="112DDE59" w:rsidR="00BF47AF" w:rsidRPr="00195287" w:rsidRDefault="00E20FB0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38 [1.97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EE7E0D1" w14:textId="6B9217CB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5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49,2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40A86D32" w14:textId="14AE4039" w:rsidR="00BF47AF" w:rsidRPr="00195287" w:rsidRDefault="0023749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24 [1.57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1871E4A5" w14:textId="054B900A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3,2.01]</w:t>
            </w:r>
          </w:p>
        </w:tc>
        <w:tc>
          <w:tcPr>
            <w:tcW w:w="666" w:type="pct"/>
            <w:vAlign w:val="bottom"/>
          </w:tcPr>
          <w:p w14:paraId="645D3A5F" w14:textId="1F89AADA" w:rsidR="00BF47AF" w:rsidRPr="00195287" w:rsidRDefault="007526D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4.53 [11.27,18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679543B3" w14:textId="58FED121" w:rsidR="00BF47AF" w:rsidRPr="00195287" w:rsidRDefault="00DA230E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5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3.12,5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7BA9022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046A7A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alth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199AF5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FE987D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4D0DCD2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2585116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7CF9CFB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16A2B93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1B0C138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DC42CFF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9FEE75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2FCB62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03E440E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669A656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4C314D47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1A6E785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09B3D0B7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956CF8E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265516D" w14:textId="4F794DCF" w:rsidR="00BF47AF" w:rsidRPr="00195287" w:rsidRDefault="00EE45AA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81 [1.55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3F1B072" w14:textId="0EFC38DE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5,1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3A0AC3D4" w14:textId="15DB5468" w:rsidR="00BF47AF" w:rsidRPr="00195287" w:rsidRDefault="0023749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35 [1.04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4A07819E" w14:textId="43F2FCBC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1,1.31]</w:t>
            </w:r>
          </w:p>
        </w:tc>
        <w:tc>
          <w:tcPr>
            <w:tcW w:w="666" w:type="pct"/>
            <w:vAlign w:val="bottom"/>
          </w:tcPr>
          <w:p w14:paraId="1D046FEE" w14:textId="2C2AB519" w:rsidR="00BF47AF" w:rsidRPr="00195287" w:rsidRDefault="005556B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09 [1.70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4E46B5A8" w14:textId="03D337DD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2,1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7E5A3A8C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525AB86C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ic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D61ED0F" w14:textId="4048D3FB" w:rsidR="00BF47AF" w:rsidRPr="00195287" w:rsidRDefault="00EE45AA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56 [2.98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30D052E2" w14:textId="13001753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5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78,2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43087A73" w14:textId="12E7C3A3" w:rsidR="00BF47AF" w:rsidRPr="00195287" w:rsidRDefault="00237494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66 [1.33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374E5928" w14:textId="07623D71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5,0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53BF2307" w14:textId="003FD145" w:rsidR="00BF47AF" w:rsidRPr="00195287" w:rsidRDefault="005556B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8.15 [6.95,9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66AFB907" w14:textId="526A7BDB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7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00,3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5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5C019943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6851A7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B55797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922689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7813E4FC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2E44A03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19C343D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730D304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5029AB3E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4618338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BF3DA0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5011558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159C84B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309D5A9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FA85BF2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18DC22A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1954F2B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99B562B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7459800" w14:textId="4903B58D" w:rsidR="00BF47AF" w:rsidRPr="00195287" w:rsidRDefault="00E977D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26 [1.96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3E4EC74" w14:textId="77F8795B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5,1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504FD74F" w14:textId="6CDC0245" w:rsidR="00BF47AF" w:rsidRPr="00195287" w:rsidRDefault="00760028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99 [1.45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2203E23E" w14:textId="33F1C7D6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4,2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666" w:type="pct"/>
            <w:vAlign w:val="bottom"/>
          </w:tcPr>
          <w:p w14:paraId="0A0B379F" w14:textId="58DAEC56" w:rsidR="00BF47AF" w:rsidRPr="00195287" w:rsidRDefault="005556B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9.42 [7.76,1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6B619318" w14:textId="3C231A50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6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21,3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3D790E3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AF0E93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 Exposur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730CC49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619E19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09EF316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845DE1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B668E6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58728C31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1799E6F3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8241D37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C81A5C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4C1216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202C288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91C1D1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6949E8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2E914F3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5DDE4EB8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63DC190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A375728" w14:textId="71F9906F" w:rsidR="00BF47AF" w:rsidRPr="00195287" w:rsidRDefault="00E977D7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49 [2.03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8174298" w14:textId="42837A0E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7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35,2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7F62895F" w14:textId="2AEEC418" w:rsidR="00BF47AF" w:rsidRPr="00195287" w:rsidRDefault="00485933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76 [1.44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023CFEA5" w14:textId="0B783E11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2,1.</w:t>
            </w:r>
            <w:proofErr w:type="gramStart"/>
            <w:r w:rsidR="008F7167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7901C09A" w14:textId="29EE067C" w:rsidR="00BF47AF" w:rsidRPr="00195287" w:rsidRDefault="005556B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80 [3.27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5346CAC8" w14:textId="3398DC5D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9,1.</w:t>
            </w:r>
            <w:proofErr w:type="gramStart"/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BF47AF" w:rsidRPr="00195287" w14:paraId="2D11DC8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47ED08C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0134D53" w14:textId="59D5D03D" w:rsidR="00BF47AF" w:rsidRPr="00195287" w:rsidRDefault="00C3766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29 [3.44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7F8A210C" w14:textId="16506492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9</w:t>
            </w:r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47,2.</w:t>
            </w:r>
            <w:proofErr w:type="gramStart"/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7122B687" w14:textId="7C34EB29" w:rsidR="00BF47AF" w:rsidRPr="00195287" w:rsidRDefault="003845D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02 [1.53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pct"/>
            <w:vAlign w:val="bottom"/>
          </w:tcPr>
          <w:p w14:paraId="5BC1598B" w14:textId="144308D2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1,3.79]</w:t>
            </w:r>
          </w:p>
        </w:tc>
        <w:tc>
          <w:tcPr>
            <w:tcW w:w="666" w:type="pct"/>
            <w:vAlign w:val="bottom"/>
          </w:tcPr>
          <w:p w14:paraId="2395171E" w14:textId="4D1F41AA" w:rsidR="00BF47AF" w:rsidRPr="00195287" w:rsidRDefault="005556B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7.42 [12.02,2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29A4A9C6" w14:textId="18D40B6C" w:rsidR="00BF47AF" w:rsidRPr="00195287" w:rsidRDefault="00D77C1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9,3.</w:t>
            </w:r>
            <w:proofErr w:type="gramStart"/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BF47AF" w:rsidRPr="00195287" w14:paraId="31055E01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14631D0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lth Insurance Cove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CF1BB5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0AC32E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692A646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1A5B512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C45739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4F70AF64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F47AF" w:rsidRPr="00195287" w14:paraId="70B327D4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5F41B90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0D23CE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C78333A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A521DE6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7B51D49F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0D56D053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5682BDAB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BF47AF" w:rsidRPr="00195287" w14:paraId="1DA618E4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40BE0A3" w14:textId="77777777" w:rsidR="00BF47AF" w:rsidRPr="00195287" w:rsidRDefault="00BF47AF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6B580FD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2C225775" w14:textId="77777777" w:rsidR="00BF47AF" w:rsidRPr="00195287" w:rsidRDefault="00BF47A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3C81EC8F" w14:textId="0F5B0F9E" w:rsidR="00BF47AF" w:rsidRPr="00195287" w:rsidRDefault="003C62BD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0 [1.11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pct"/>
            <w:vAlign w:val="bottom"/>
          </w:tcPr>
          <w:p w14:paraId="5F5D079C" w14:textId="6E90BF44" w:rsidR="00BF47AF" w:rsidRPr="00195287" w:rsidRDefault="0051730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3,1.28]</w:t>
            </w:r>
          </w:p>
        </w:tc>
        <w:tc>
          <w:tcPr>
            <w:tcW w:w="666" w:type="pct"/>
            <w:vAlign w:val="bottom"/>
          </w:tcPr>
          <w:p w14:paraId="0EF9C776" w14:textId="52EDFC15" w:rsidR="00BF47AF" w:rsidRPr="00195287" w:rsidRDefault="000A4DCC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00 [2.69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1F65C0E7" w14:textId="04797EA2" w:rsidR="00BF47AF" w:rsidRPr="00195287" w:rsidRDefault="0051730F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9</w:t>
            </w:r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09,5.</w:t>
            </w:r>
            <w:proofErr w:type="gramStart"/>
            <w:r w:rsidR="003512F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</w:tbl>
    <w:p w14:paraId="7CD5C726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3A44B0">
        <w:rPr>
          <w:rFonts w:cs="Times New Roman"/>
          <w:sz w:val="20"/>
          <w:szCs w:val="20"/>
        </w:rPr>
        <w:t xml:space="preserve">A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adjusted odds ratio, U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unadjusted odds ratio, ref </w:t>
      </w:r>
      <w:r>
        <w:rPr>
          <w:rFonts w:cs="Times New Roman"/>
          <w:sz w:val="20"/>
          <w:szCs w:val="20"/>
        </w:rPr>
        <w:t>is the</w:t>
      </w:r>
      <w:r w:rsidRPr="003A44B0">
        <w:rPr>
          <w:rFonts w:cs="Times New Roman"/>
          <w:sz w:val="20"/>
          <w:szCs w:val="20"/>
        </w:rPr>
        <w:t xml:space="preserve"> reference</w:t>
      </w:r>
      <w:r>
        <w:rPr>
          <w:rFonts w:cs="Times New Roman"/>
          <w:sz w:val="20"/>
          <w:szCs w:val="20"/>
        </w:rPr>
        <w:t>; Exponentiated coefficients; 95% confidence intervals in brackets</w:t>
      </w:r>
    </w:p>
    <w:p w14:paraId="30460626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5,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1, </w:t>
      </w:r>
      <w:r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01</w:t>
      </w:r>
    </w:p>
    <w:p w14:paraId="68774B78" w14:textId="77777777" w:rsidR="00847CC9" w:rsidRPr="00195287" w:rsidRDefault="00847CC9" w:rsidP="007C60D1">
      <w:pPr>
        <w:spacing w:after="0" w:line="480" w:lineRule="auto"/>
        <w:rPr>
          <w:rFonts w:cs="Times New Roman"/>
          <w:sz w:val="20"/>
          <w:szCs w:val="20"/>
        </w:rPr>
      </w:pPr>
    </w:p>
    <w:p w14:paraId="15B3A20B" w14:textId="77777777" w:rsid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</w:p>
    <w:p w14:paraId="18F88612" w14:textId="77777777" w:rsid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</w:p>
    <w:p w14:paraId="48519534" w14:textId="77777777" w:rsid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</w:p>
    <w:sectPr w:rsidR="00195287" w:rsidSect="007C6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zaxNDcyNzI2MDBR0lEKTi0uzszPAykwqgUAIKh6cCwAAAA="/>
  </w:docVars>
  <w:rsids>
    <w:rsidRoot w:val="007C60D1"/>
    <w:rsid w:val="00006A91"/>
    <w:rsid w:val="00012397"/>
    <w:rsid w:val="000132E0"/>
    <w:rsid w:val="0001660C"/>
    <w:rsid w:val="00024BC8"/>
    <w:rsid w:val="00031BEA"/>
    <w:rsid w:val="00051F76"/>
    <w:rsid w:val="0005228F"/>
    <w:rsid w:val="00072731"/>
    <w:rsid w:val="000A1F26"/>
    <w:rsid w:val="000A2D23"/>
    <w:rsid w:val="000A4DCC"/>
    <w:rsid w:val="000A5755"/>
    <w:rsid w:val="000C6E1D"/>
    <w:rsid w:val="000D361C"/>
    <w:rsid w:val="00165F4E"/>
    <w:rsid w:val="00195287"/>
    <w:rsid w:val="001B6266"/>
    <w:rsid w:val="001C1705"/>
    <w:rsid w:val="001D405E"/>
    <w:rsid w:val="001D75F6"/>
    <w:rsid w:val="001F0A57"/>
    <w:rsid w:val="001F3DD1"/>
    <w:rsid w:val="00201CC1"/>
    <w:rsid w:val="0021182F"/>
    <w:rsid w:val="00212213"/>
    <w:rsid w:val="00216024"/>
    <w:rsid w:val="00216392"/>
    <w:rsid w:val="0022187F"/>
    <w:rsid w:val="002260F5"/>
    <w:rsid w:val="00237494"/>
    <w:rsid w:val="00246F77"/>
    <w:rsid w:val="00266695"/>
    <w:rsid w:val="002A1AE8"/>
    <w:rsid w:val="002A52F9"/>
    <w:rsid w:val="002B361A"/>
    <w:rsid w:val="002F51BC"/>
    <w:rsid w:val="00303A11"/>
    <w:rsid w:val="0031482D"/>
    <w:rsid w:val="00330C8E"/>
    <w:rsid w:val="003364EA"/>
    <w:rsid w:val="003428C3"/>
    <w:rsid w:val="003430BF"/>
    <w:rsid w:val="003512F5"/>
    <w:rsid w:val="00363D76"/>
    <w:rsid w:val="003769D3"/>
    <w:rsid w:val="003845D9"/>
    <w:rsid w:val="00393314"/>
    <w:rsid w:val="003B3C27"/>
    <w:rsid w:val="003C62BD"/>
    <w:rsid w:val="003D29A6"/>
    <w:rsid w:val="00406AA5"/>
    <w:rsid w:val="0042525B"/>
    <w:rsid w:val="00435410"/>
    <w:rsid w:val="004521D0"/>
    <w:rsid w:val="00460D4D"/>
    <w:rsid w:val="00463F34"/>
    <w:rsid w:val="00485933"/>
    <w:rsid w:val="004A3351"/>
    <w:rsid w:val="004D153B"/>
    <w:rsid w:val="004F2390"/>
    <w:rsid w:val="004F2DFA"/>
    <w:rsid w:val="0051730F"/>
    <w:rsid w:val="0052086C"/>
    <w:rsid w:val="00526D36"/>
    <w:rsid w:val="00526EBC"/>
    <w:rsid w:val="005309B7"/>
    <w:rsid w:val="005319D1"/>
    <w:rsid w:val="0053480B"/>
    <w:rsid w:val="00540D16"/>
    <w:rsid w:val="00544B50"/>
    <w:rsid w:val="005514AF"/>
    <w:rsid w:val="005556B9"/>
    <w:rsid w:val="00564F03"/>
    <w:rsid w:val="00565773"/>
    <w:rsid w:val="00566F0C"/>
    <w:rsid w:val="00575CE8"/>
    <w:rsid w:val="005874DA"/>
    <w:rsid w:val="00591716"/>
    <w:rsid w:val="00596311"/>
    <w:rsid w:val="005A23D4"/>
    <w:rsid w:val="005A3535"/>
    <w:rsid w:val="005B1BCE"/>
    <w:rsid w:val="005F6739"/>
    <w:rsid w:val="00620889"/>
    <w:rsid w:val="00620F06"/>
    <w:rsid w:val="0063191E"/>
    <w:rsid w:val="006359FC"/>
    <w:rsid w:val="00653D6B"/>
    <w:rsid w:val="00665192"/>
    <w:rsid w:val="00670AB7"/>
    <w:rsid w:val="00680454"/>
    <w:rsid w:val="00687DE1"/>
    <w:rsid w:val="006963AD"/>
    <w:rsid w:val="006C2403"/>
    <w:rsid w:val="006C5B0B"/>
    <w:rsid w:val="006C7759"/>
    <w:rsid w:val="006E53E6"/>
    <w:rsid w:val="00733163"/>
    <w:rsid w:val="007511FC"/>
    <w:rsid w:val="007526D6"/>
    <w:rsid w:val="00760028"/>
    <w:rsid w:val="007714CF"/>
    <w:rsid w:val="0078017F"/>
    <w:rsid w:val="007A1B11"/>
    <w:rsid w:val="007B639C"/>
    <w:rsid w:val="007C35F9"/>
    <w:rsid w:val="007C60D1"/>
    <w:rsid w:val="007D3EF5"/>
    <w:rsid w:val="007D68B3"/>
    <w:rsid w:val="007E2076"/>
    <w:rsid w:val="007F60CD"/>
    <w:rsid w:val="00803829"/>
    <w:rsid w:val="00821281"/>
    <w:rsid w:val="00843D76"/>
    <w:rsid w:val="00847CC9"/>
    <w:rsid w:val="008667FA"/>
    <w:rsid w:val="00867937"/>
    <w:rsid w:val="00874900"/>
    <w:rsid w:val="0088744E"/>
    <w:rsid w:val="008B794F"/>
    <w:rsid w:val="008C6AC0"/>
    <w:rsid w:val="008D3B56"/>
    <w:rsid w:val="008D5CD3"/>
    <w:rsid w:val="008D722F"/>
    <w:rsid w:val="008D7D41"/>
    <w:rsid w:val="008F6234"/>
    <w:rsid w:val="008F7167"/>
    <w:rsid w:val="00914BFA"/>
    <w:rsid w:val="00946640"/>
    <w:rsid w:val="00982FAA"/>
    <w:rsid w:val="00990830"/>
    <w:rsid w:val="009946C7"/>
    <w:rsid w:val="009967F4"/>
    <w:rsid w:val="009A60BA"/>
    <w:rsid w:val="009E0D53"/>
    <w:rsid w:val="00A223FB"/>
    <w:rsid w:val="00A41872"/>
    <w:rsid w:val="00A454FF"/>
    <w:rsid w:val="00A5260B"/>
    <w:rsid w:val="00A90A03"/>
    <w:rsid w:val="00A96BD1"/>
    <w:rsid w:val="00AB51EC"/>
    <w:rsid w:val="00AB6903"/>
    <w:rsid w:val="00AB6C48"/>
    <w:rsid w:val="00AE49E4"/>
    <w:rsid w:val="00AE5C39"/>
    <w:rsid w:val="00B15046"/>
    <w:rsid w:val="00B16C75"/>
    <w:rsid w:val="00B205E6"/>
    <w:rsid w:val="00B24451"/>
    <w:rsid w:val="00B27BD2"/>
    <w:rsid w:val="00B503E4"/>
    <w:rsid w:val="00B65701"/>
    <w:rsid w:val="00B95381"/>
    <w:rsid w:val="00BA35F9"/>
    <w:rsid w:val="00BA48B1"/>
    <w:rsid w:val="00BB053E"/>
    <w:rsid w:val="00BC19A3"/>
    <w:rsid w:val="00BC546E"/>
    <w:rsid w:val="00BD5E2C"/>
    <w:rsid w:val="00BF1427"/>
    <w:rsid w:val="00BF47AF"/>
    <w:rsid w:val="00C137BF"/>
    <w:rsid w:val="00C13C4B"/>
    <w:rsid w:val="00C33991"/>
    <w:rsid w:val="00C37666"/>
    <w:rsid w:val="00C376E7"/>
    <w:rsid w:val="00C65945"/>
    <w:rsid w:val="00C825CD"/>
    <w:rsid w:val="00C913ED"/>
    <w:rsid w:val="00C92B41"/>
    <w:rsid w:val="00CB769C"/>
    <w:rsid w:val="00CE59B8"/>
    <w:rsid w:val="00D00A8B"/>
    <w:rsid w:val="00D23504"/>
    <w:rsid w:val="00D23955"/>
    <w:rsid w:val="00D365CE"/>
    <w:rsid w:val="00D60DEC"/>
    <w:rsid w:val="00D63CC9"/>
    <w:rsid w:val="00D7443D"/>
    <w:rsid w:val="00D77C1C"/>
    <w:rsid w:val="00D83DEE"/>
    <w:rsid w:val="00DA230E"/>
    <w:rsid w:val="00DC2941"/>
    <w:rsid w:val="00DC555B"/>
    <w:rsid w:val="00DE6E17"/>
    <w:rsid w:val="00DF7FE5"/>
    <w:rsid w:val="00E01283"/>
    <w:rsid w:val="00E15E70"/>
    <w:rsid w:val="00E20FB0"/>
    <w:rsid w:val="00E462FA"/>
    <w:rsid w:val="00E55846"/>
    <w:rsid w:val="00E5586F"/>
    <w:rsid w:val="00E977D7"/>
    <w:rsid w:val="00EA29D0"/>
    <w:rsid w:val="00EB0B77"/>
    <w:rsid w:val="00EE45AA"/>
    <w:rsid w:val="00EE6C44"/>
    <w:rsid w:val="00EF1093"/>
    <w:rsid w:val="00EF4E48"/>
    <w:rsid w:val="00EF75BC"/>
    <w:rsid w:val="00F16200"/>
    <w:rsid w:val="00F42D5B"/>
    <w:rsid w:val="00F618D9"/>
    <w:rsid w:val="00F80B4D"/>
    <w:rsid w:val="00F96B7C"/>
    <w:rsid w:val="00FB2FDF"/>
    <w:rsid w:val="00FB397E"/>
    <w:rsid w:val="00FB40FF"/>
    <w:rsid w:val="00FC7CE4"/>
    <w:rsid w:val="00FD09A3"/>
    <w:rsid w:val="00FE1471"/>
    <w:rsid w:val="00FE605C"/>
    <w:rsid w:val="00FE6D15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99C4"/>
  <w15:chartTrackingRefBased/>
  <w15:docId w15:val="{A7C5AAF3-4D2A-4086-BA2C-D0248D30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D1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6F77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77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2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FAA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BEDDF-51A5-4F60-B00F-C32E8A123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awopegba</dc:creator>
  <cp:keywords/>
  <dc:description/>
  <cp:lastModifiedBy>Gowthaman S</cp:lastModifiedBy>
  <cp:revision>4</cp:revision>
  <dcterms:created xsi:type="dcterms:W3CDTF">2020-09-20T10:33:00Z</dcterms:created>
  <dcterms:modified xsi:type="dcterms:W3CDTF">2020-10-30T09:45:00Z</dcterms:modified>
</cp:coreProperties>
</file>